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08DA" w:rsidRDefault="000108DA">
      <w:pPr>
        <w:rPr>
          <w:b/>
          <w:bCs/>
        </w:rPr>
      </w:pPr>
      <w:r>
        <w:rPr>
          <w:rStyle w:val="a3"/>
          <w:rFonts w:cs="Times New Roman"/>
          <w:bdr w:val="none" w:sz="0" w:space="0" w:color="auto" w:frame="1"/>
          <w:shd w:val="clear" w:color="auto" w:fill="FFFFFF"/>
        </w:rPr>
        <w:t xml:space="preserve">Supplementary </w:t>
      </w:r>
      <w:r w:rsidRPr="00E3726A">
        <w:rPr>
          <w:rStyle w:val="a3"/>
          <w:rFonts w:cs="Times New Roman"/>
          <w:bdr w:val="none" w:sz="0" w:space="0" w:color="auto" w:frame="1"/>
          <w:shd w:val="clear" w:color="auto" w:fill="FFFFFF"/>
        </w:rPr>
        <w:t>Table 1</w:t>
      </w:r>
      <w:r>
        <w:rPr>
          <w:rStyle w:val="a3"/>
          <w:rFonts w:cs="Times New Roman"/>
          <w:bdr w:val="none" w:sz="0" w:space="0" w:color="auto" w:frame="1"/>
          <w:shd w:val="clear" w:color="auto" w:fill="FFFFFF"/>
        </w:rPr>
        <w:t>. C</w:t>
      </w:r>
      <w:r w:rsidRPr="00E3726A">
        <w:rPr>
          <w:rStyle w:val="a3"/>
          <w:rFonts w:cs="Times New Roman"/>
          <w:bdr w:val="none" w:sz="0" w:space="0" w:color="auto" w:frame="1"/>
          <w:shd w:val="clear" w:color="auto" w:fill="FFFFFF"/>
        </w:rPr>
        <w:t xml:space="preserve">linical </w:t>
      </w:r>
      <w:r>
        <w:rPr>
          <w:rStyle w:val="a3"/>
          <w:rFonts w:cs="Times New Roman"/>
          <w:bdr w:val="none" w:sz="0" w:space="0" w:color="auto" w:frame="1"/>
          <w:shd w:val="clear" w:color="auto" w:fill="FFFFFF"/>
        </w:rPr>
        <w:t>T</w:t>
      </w:r>
      <w:r w:rsidRPr="00E3726A">
        <w:rPr>
          <w:rStyle w:val="a3"/>
          <w:rFonts w:cs="Times New Roman"/>
          <w:bdr w:val="none" w:sz="0" w:space="0" w:color="auto" w:frame="1"/>
          <w:shd w:val="clear" w:color="auto" w:fill="FFFFFF"/>
        </w:rPr>
        <w:t>imeline</w:t>
      </w:r>
      <w:r>
        <w:rPr>
          <w:rStyle w:val="a3"/>
          <w:rFonts w:cs="Times New Roman"/>
          <w:bdr w:val="none" w:sz="0" w:space="0" w:color="auto" w:frame="1"/>
          <w:shd w:val="clear" w:color="auto" w:fill="FFFFFF"/>
        </w:rPr>
        <w:t xml:space="preserve">: </w:t>
      </w:r>
      <w:bookmarkStart w:id="0" w:name="OLE_LINK74"/>
      <w:r>
        <w:rPr>
          <w:rStyle w:val="a3"/>
          <w:rFonts w:cs="Times New Roman"/>
          <w:bdr w:val="none" w:sz="0" w:space="0" w:color="auto" w:frame="1"/>
          <w:shd w:val="clear" w:color="auto" w:fill="FFFFFF"/>
        </w:rPr>
        <w:t>E</w:t>
      </w:r>
      <w:r>
        <w:rPr>
          <w:rFonts w:hint="eastAsia"/>
          <w:b/>
          <w:bCs/>
        </w:rPr>
        <w:t>ndoscopic</w:t>
      </w:r>
      <w:r>
        <w:rPr>
          <w:b/>
          <w:bCs/>
        </w:rPr>
        <w:t xml:space="preserve"> </w:t>
      </w:r>
      <w:r>
        <w:rPr>
          <w:b/>
          <w:bCs/>
        </w:rPr>
        <w:t>C</w:t>
      </w:r>
      <w:r>
        <w:rPr>
          <w:rFonts w:hint="eastAsia"/>
          <w:b/>
          <w:bCs/>
        </w:rPr>
        <w:t>losu</w:t>
      </w:r>
      <w:r>
        <w:rPr>
          <w:b/>
          <w:bCs/>
        </w:rPr>
        <w:t xml:space="preserve">re </w:t>
      </w:r>
      <w:r>
        <w:rPr>
          <w:b/>
          <w:bCs/>
        </w:rPr>
        <w:t>of Congenital B</w:t>
      </w:r>
      <w:r>
        <w:rPr>
          <w:b/>
          <w:bCs/>
        </w:rPr>
        <w:t xml:space="preserve">ronchoesophageal </w:t>
      </w:r>
      <w:r>
        <w:rPr>
          <w:b/>
          <w:bCs/>
        </w:rPr>
        <w:t>F</w:t>
      </w:r>
      <w:r>
        <w:rPr>
          <w:b/>
          <w:bCs/>
        </w:rPr>
        <w:t>istula</w:t>
      </w:r>
      <w:bookmarkEnd w:id="0"/>
    </w:p>
    <w:p w:rsidR="0017201B" w:rsidRDefault="0017201B">
      <w:pPr>
        <w:rPr>
          <w:b/>
          <w:bCs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0"/>
        <w:gridCol w:w="1675"/>
        <w:gridCol w:w="5211"/>
      </w:tblGrid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231475183"/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ime Point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vent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ey Details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~1984 (Age ~18)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mptom onset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sistent swallowing-induced cough after liquid intake; white mucoid sputum production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984–2023 (40 years)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onic course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casional symptomatic treatment at local clinics; no formal diagnostic workup; dietary restriction due to fear of coughing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 months pre-admission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mptom worsening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reased frequency and severity of cough; sought definitive diagnosis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utside hospital (3 months pre)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itial CT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ft lower lobe mass suspicious for lung cancer with obstructive pneumonia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utside hospital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onchoscopy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ophageal–left main bronchial fistula identified; EBUS-TBLB: acute/chronic inflammation with fibrous hyperplasia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utside hospital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xifloxacin; patient refused nasogastric tube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y 0 (Admission)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fer to institution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peat CT with MPR: direct upward fistulous tract (mid-esophagus to left main bronchus); </w:t>
            </w:r>
            <w:proofErr w:type="spellStart"/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aimbridge</w:t>
            </w:r>
            <w:proofErr w:type="spellEnd"/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&amp; Keith Type II congenital BEF</w:t>
            </w:r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y 3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agnostic endoscopy 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ronchoscopy; 2 mm fistula orifice 2 cm below left main carina; methylene blue confirmation </w:t>
            </w:r>
            <w:bookmarkStart w:id="2" w:name="OLE_LINK30"/>
            <w:bookmarkStart w:id="3" w:name="OLE_LINK31"/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y 4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disciplinary evaluation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25"/>
            <w:bookmarkStart w:id="5" w:name="OLE_LINK26"/>
            <w:bookmarkStart w:id="6" w:name="OLE_LINK27"/>
            <w:bookmarkStart w:id="7" w:name="OLE_LINK28"/>
            <w:bookmarkStart w:id="8" w:name="OLE_LINK29"/>
            <w:bookmarkEnd w:id="2"/>
            <w:bookmarkEnd w:id="3"/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lmonology, thoracic surgery, gastroenterology, radiology, anesthesiology consensu</w:t>
            </w:r>
            <w:bookmarkStart w:id="9" w:name="OLE_LINK21"/>
            <w:bookmarkStart w:id="10" w:name="OLE_LINK22"/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y 5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apeutic endoscopy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34"/>
            <w:bookmarkStart w:id="12" w:name="OLE_LINK35"/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bined bronchoscopy + esophagoscopy; APC de-epithelialization (40 W, 5-mm radius) + OTSC deployment (10 mm diameter, 6 mm cap, blunt tooth, transesophageal)</w:t>
            </w:r>
            <w:bookmarkEnd w:id="11"/>
            <w:bookmarkEnd w:id="12"/>
          </w:p>
        </w:tc>
      </w:tr>
      <w:tr w:rsidR="0017201B" w:rsidTr="00B3735F"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y 5–7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-procedure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mediate cough resolution; tolerated oral intake without aspiration</w:t>
            </w:r>
          </w:p>
        </w:tc>
      </w:tr>
      <w:tr w:rsidR="0017201B" w:rsidTr="00C35C1A">
        <w:trPr>
          <w:trHeight w:val="60"/>
        </w:trPr>
        <w:tc>
          <w:tcPr>
            <w:tcW w:w="1413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0 months</w:t>
            </w:r>
          </w:p>
        </w:tc>
        <w:tc>
          <w:tcPr>
            <w:tcW w:w="1559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5324" w:type="dxa"/>
          </w:tcPr>
          <w:p w:rsidR="0017201B" w:rsidRPr="0017201B" w:rsidRDefault="0017201B" w:rsidP="00B3735F">
            <w:pPr>
              <w:pStyle w:val="a5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201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ophagography: no contrast extravasation; CT: no persistent communication; Esophagoscopy: granulation tissue + white scarring, no fistula orifice</w:t>
            </w:r>
          </w:p>
        </w:tc>
      </w:tr>
    </w:tbl>
    <w:bookmarkEnd w:id="1"/>
    <w:p w:rsidR="00EF6A74" w:rsidRPr="00EF6A74" w:rsidRDefault="00C23FD6" w:rsidP="00EF6A74">
      <w:pPr>
        <w:pStyle w:val="a5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</w:pPr>
      <w:r w:rsidRPr="00EF6A74">
        <w:rPr>
          <w:rFonts w:ascii="Times New Roman" w:eastAsiaTheme="minorEastAsia" w:hAnsi="Times New Roman" w:cs="Times New Roman" w:hint="eastAsia"/>
          <w:color w:val="000000"/>
          <w:sz w:val="21"/>
          <w:szCs w:val="21"/>
          <w14:ligatures w14:val="standardContextual"/>
        </w:rPr>
        <w:t>Abbreviation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: 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EBUS-TBLB</w:t>
      </w:r>
      <w:r w:rsidRPr="00EF6A74">
        <w:rPr>
          <w:rFonts w:ascii="Times New Roman" w:eastAsiaTheme="minorEastAsia" w:hAnsi="Times New Roman" w:cs="Times New Roman" w:hint="eastAsia"/>
          <w:color w:val="000000"/>
          <w:sz w:val="21"/>
          <w:szCs w:val="21"/>
          <w14:ligatures w14:val="standardContextual"/>
        </w:rPr>
        <w:t>: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 e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ndobronchial 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u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ltrasound-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g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uided 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t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ransbronchial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 l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ung 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b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iopsy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; MPR: m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ultiplanar 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r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eformation</w:t>
      </w:r>
      <w:r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; APC: 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a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rgon 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p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lasma 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c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oagulation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; OTSC: Over-the</w:t>
      </w:r>
      <w:r w:rsid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-</w:t>
      </w:r>
      <w:r w:rsidR="003C3D22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Scope Clip; CT: computed tomography; BEF</w:t>
      </w:r>
      <w:r w:rsidR="00EF6A74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: b</w:t>
      </w:r>
      <w:r w:rsidR="00EF6A74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 xml:space="preserve">ronchoesophageal </w:t>
      </w:r>
      <w:r w:rsidR="00EF6A74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f</w:t>
      </w:r>
      <w:r w:rsidR="00EF6A74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istula</w:t>
      </w:r>
      <w:r w:rsidR="00EF6A74" w:rsidRPr="00EF6A74">
        <w:rPr>
          <w:rFonts w:ascii="Times New Roman" w:eastAsiaTheme="minorEastAsia" w:hAnsi="Times New Roman" w:cs="Times New Roman"/>
          <w:color w:val="000000"/>
          <w:sz w:val="21"/>
          <w:szCs w:val="21"/>
          <w14:ligatures w14:val="standardContextual"/>
        </w:rPr>
        <w:t>.</w:t>
      </w:r>
    </w:p>
    <w:p w:rsidR="003C3D22" w:rsidRPr="00EF6A74" w:rsidRDefault="003C3D22" w:rsidP="003C3D22">
      <w:pPr>
        <w:widowControl/>
        <w:spacing w:line="330" w:lineRule="atLeast"/>
        <w:jc w:val="left"/>
        <w:rPr>
          <w:rFonts w:ascii="inherit" w:hAnsi="inherit" w:cs="Segoe UI"/>
          <w:spacing w:val="8"/>
          <w:kern w:val="0"/>
        </w:rPr>
      </w:pPr>
    </w:p>
    <w:p w:rsidR="00C23FD6" w:rsidRPr="00C23FD6" w:rsidRDefault="00C23FD6" w:rsidP="00C23FD6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:rsidR="00C23FD6" w:rsidRPr="00C23FD6" w:rsidRDefault="00C23FD6" w:rsidP="00C23FD6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:rsidR="0017201B" w:rsidRPr="00C23FD6" w:rsidRDefault="0017201B" w:rsidP="00C23FD6">
      <w:pPr>
        <w:widowControl/>
        <w:jc w:val="left"/>
        <w:rPr>
          <w:rFonts w:cs="Times New Roman" w:hint="eastAsia"/>
          <w:b/>
          <w:bCs/>
          <w:bdr w:val="none" w:sz="0" w:space="0" w:color="auto" w:frame="1"/>
          <w:shd w:val="clear" w:color="auto" w:fill="FFFFFF"/>
        </w:rPr>
      </w:pPr>
    </w:p>
    <w:sectPr w:rsidR="0017201B" w:rsidRPr="00C23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DA"/>
    <w:rsid w:val="00002314"/>
    <w:rsid w:val="000108DA"/>
    <w:rsid w:val="00010E3E"/>
    <w:rsid w:val="0001211F"/>
    <w:rsid w:val="00026F08"/>
    <w:rsid w:val="000375B3"/>
    <w:rsid w:val="00050DF8"/>
    <w:rsid w:val="0005683C"/>
    <w:rsid w:val="00076EE0"/>
    <w:rsid w:val="000B0B41"/>
    <w:rsid w:val="000B5341"/>
    <w:rsid w:val="000C5F41"/>
    <w:rsid w:val="000C793D"/>
    <w:rsid w:val="000D7BAC"/>
    <w:rsid w:val="000E2CC9"/>
    <w:rsid w:val="000F7D32"/>
    <w:rsid w:val="00101AF3"/>
    <w:rsid w:val="001225DD"/>
    <w:rsid w:val="00150005"/>
    <w:rsid w:val="0015273A"/>
    <w:rsid w:val="0015282E"/>
    <w:rsid w:val="00157DF3"/>
    <w:rsid w:val="00160241"/>
    <w:rsid w:val="0017201B"/>
    <w:rsid w:val="00174809"/>
    <w:rsid w:val="00193729"/>
    <w:rsid w:val="001A69E6"/>
    <w:rsid w:val="001B6C32"/>
    <w:rsid w:val="001E3294"/>
    <w:rsid w:val="001F0BC0"/>
    <w:rsid w:val="00201FB3"/>
    <w:rsid w:val="00212AD3"/>
    <w:rsid w:val="002544D3"/>
    <w:rsid w:val="00273620"/>
    <w:rsid w:val="00281781"/>
    <w:rsid w:val="00282E90"/>
    <w:rsid w:val="00290E9A"/>
    <w:rsid w:val="002A67FF"/>
    <w:rsid w:val="002A7415"/>
    <w:rsid w:val="002B398A"/>
    <w:rsid w:val="002B76E0"/>
    <w:rsid w:val="002C6AD9"/>
    <w:rsid w:val="002C784D"/>
    <w:rsid w:val="002E11C4"/>
    <w:rsid w:val="002E2A04"/>
    <w:rsid w:val="002E43C0"/>
    <w:rsid w:val="002F1010"/>
    <w:rsid w:val="002F405C"/>
    <w:rsid w:val="002F4B31"/>
    <w:rsid w:val="003107BC"/>
    <w:rsid w:val="00331352"/>
    <w:rsid w:val="00353824"/>
    <w:rsid w:val="003663D1"/>
    <w:rsid w:val="00380000"/>
    <w:rsid w:val="003823D6"/>
    <w:rsid w:val="00397457"/>
    <w:rsid w:val="003B126E"/>
    <w:rsid w:val="003B3124"/>
    <w:rsid w:val="003B6513"/>
    <w:rsid w:val="003C3D22"/>
    <w:rsid w:val="003D082D"/>
    <w:rsid w:val="003D5444"/>
    <w:rsid w:val="003E3684"/>
    <w:rsid w:val="003F0D2E"/>
    <w:rsid w:val="00407BB4"/>
    <w:rsid w:val="00413573"/>
    <w:rsid w:val="00420835"/>
    <w:rsid w:val="00475AF1"/>
    <w:rsid w:val="0049183A"/>
    <w:rsid w:val="00497B74"/>
    <w:rsid w:val="004A4773"/>
    <w:rsid w:val="004B495C"/>
    <w:rsid w:val="004C30EA"/>
    <w:rsid w:val="004E148A"/>
    <w:rsid w:val="004E7F83"/>
    <w:rsid w:val="004F0728"/>
    <w:rsid w:val="004F0CAA"/>
    <w:rsid w:val="004F78C4"/>
    <w:rsid w:val="005025C1"/>
    <w:rsid w:val="005038C6"/>
    <w:rsid w:val="00521E37"/>
    <w:rsid w:val="005258FA"/>
    <w:rsid w:val="00537A11"/>
    <w:rsid w:val="005535B4"/>
    <w:rsid w:val="00572B45"/>
    <w:rsid w:val="00576E89"/>
    <w:rsid w:val="00577C0C"/>
    <w:rsid w:val="0059108B"/>
    <w:rsid w:val="00596324"/>
    <w:rsid w:val="005A3BF0"/>
    <w:rsid w:val="005B116C"/>
    <w:rsid w:val="005C0C93"/>
    <w:rsid w:val="005C1F51"/>
    <w:rsid w:val="005C5BF5"/>
    <w:rsid w:val="005E14FC"/>
    <w:rsid w:val="00604093"/>
    <w:rsid w:val="00604E1C"/>
    <w:rsid w:val="006155E0"/>
    <w:rsid w:val="00624C18"/>
    <w:rsid w:val="00634FDE"/>
    <w:rsid w:val="00640CDD"/>
    <w:rsid w:val="00657857"/>
    <w:rsid w:val="00667DFD"/>
    <w:rsid w:val="00685037"/>
    <w:rsid w:val="006901F3"/>
    <w:rsid w:val="00697860"/>
    <w:rsid w:val="006B3CA8"/>
    <w:rsid w:val="006C4159"/>
    <w:rsid w:val="006C4435"/>
    <w:rsid w:val="006D2E15"/>
    <w:rsid w:val="006E19F2"/>
    <w:rsid w:val="00705775"/>
    <w:rsid w:val="0071105B"/>
    <w:rsid w:val="00726C94"/>
    <w:rsid w:val="00731CDE"/>
    <w:rsid w:val="00750189"/>
    <w:rsid w:val="007531B6"/>
    <w:rsid w:val="00755E07"/>
    <w:rsid w:val="00781FB2"/>
    <w:rsid w:val="0079736A"/>
    <w:rsid w:val="007A75B8"/>
    <w:rsid w:val="007B7494"/>
    <w:rsid w:val="007B7E14"/>
    <w:rsid w:val="007E04B7"/>
    <w:rsid w:val="007E086C"/>
    <w:rsid w:val="007E0E65"/>
    <w:rsid w:val="007E5CBA"/>
    <w:rsid w:val="00806907"/>
    <w:rsid w:val="00813414"/>
    <w:rsid w:val="008212CB"/>
    <w:rsid w:val="0082571B"/>
    <w:rsid w:val="00840B3C"/>
    <w:rsid w:val="0084680B"/>
    <w:rsid w:val="00864E5E"/>
    <w:rsid w:val="008B60E4"/>
    <w:rsid w:val="008C38C8"/>
    <w:rsid w:val="008D3580"/>
    <w:rsid w:val="008F6FB6"/>
    <w:rsid w:val="00902BAF"/>
    <w:rsid w:val="009114D3"/>
    <w:rsid w:val="00932A2C"/>
    <w:rsid w:val="0096000A"/>
    <w:rsid w:val="00960232"/>
    <w:rsid w:val="00992DF2"/>
    <w:rsid w:val="009A24D9"/>
    <w:rsid w:val="009A29EB"/>
    <w:rsid w:val="009B5BF2"/>
    <w:rsid w:val="009C1792"/>
    <w:rsid w:val="00A078E3"/>
    <w:rsid w:val="00A07F0B"/>
    <w:rsid w:val="00A16CFA"/>
    <w:rsid w:val="00A220CB"/>
    <w:rsid w:val="00A30346"/>
    <w:rsid w:val="00A31518"/>
    <w:rsid w:val="00A41164"/>
    <w:rsid w:val="00A432AA"/>
    <w:rsid w:val="00A64C1F"/>
    <w:rsid w:val="00A74BAC"/>
    <w:rsid w:val="00A82486"/>
    <w:rsid w:val="00AA4BD3"/>
    <w:rsid w:val="00AF7639"/>
    <w:rsid w:val="00B01D68"/>
    <w:rsid w:val="00B02CAA"/>
    <w:rsid w:val="00B0528A"/>
    <w:rsid w:val="00B21A4D"/>
    <w:rsid w:val="00B32058"/>
    <w:rsid w:val="00B42904"/>
    <w:rsid w:val="00B454B3"/>
    <w:rsid w:val="00B45904"/>
    <w:rsid w:val="00B511FC"/>
    <w:rsid w:val="00B63015"/>
    <w:rsid w:val="00B80BB0"/>
    <w:rsid w:val="00B95C22"/>
    <w:rsid w:val="00BB5203"/>
    <w:rsid w:val="00BF0A4F"/>
    <w:rsid w:val="00BF4662"/>
    <w:rsid w:val="00C20489"/>
    <w:rsid w:val="00C2320C"/>
    <w:rsid w:val="00C23FD6"/>
    <w:rsid w:val="00C3213D"/>
    <w:rsid w:val="00C33B5E"/>
    <w:rsid w:val="00C35C1A"/>
    <w:rsid w:val="00C445E3"/>
    <w:rsid w:val="00C522A6"/>
    <w:rsid w:val="00C56B46"/>
    <w:rsid w:val="00C571B3"/>
    <w:rsid w:val="00C72F9D"/>
    <w:rsid w:val="00C80038"/>
    <w:rsid w:val="00C84876"/>
    <w:rsid w:val="00C90F82"/>
    <w:rsid w:val="00C91145"/>
    <w:rsid w:val="00CA1642"/>
    <w:rsid w:val="00CA4927"/>
    <w:rsid w:val="00CB1EA3"/>
    <w:rsid w:val="00CE3EAA"/>
    <w:rsid w:val="00D04928"/>
    <w:rsid w:val="00D065CD"/>
    <w:rsid w:val="00D11FAB"/>
    <w:rsid w:val="00D14370"/>
    <w:rsid w:val="00D33F83"/>
    <w:rsid w:val="00D40B45"/>
    <w:rsid w:val="00D4150A"/>
    <w:rsid w:val="00D4254E"/>
    <w:rsid w:val="00D50E88"/>
    <w:rsid w:val="00D63668"/>
    <w:rsid w:val="00DA31F8"/>
    <w:rsid w:val="00DB23B4"/>
    <w:rsid w:val="00DB4723"/>
    <w:rsid w:val="00DC2A3F"/>
    <w:rsid w:val="00DE165C"/>
    <w:rsid w:val="00DE5FF6"/>
    <w:rsid w:val="00DE6577"/>
    <w:rsid w:val="00DE7DA3"/>
    <w:rsid w:val="00DF75BB"/>
    <w:rsid w:val="00E01FD9"/>
    <w:rsid w:val="00E14E6C"/>
    <w:rsid w:val="00E45CBD"/>
    <w:rsid w:val="00E518F3"/>
    <w:rsid w:val="00E642D0"/>
    <w:rsid w:val="00E67E69"/>
    <w:rsid w:val="00E73BD8"/>
    <w:rsid w:val="00E83D61"/>
    <w:rsid w:val="00E92978"/>
    <w:rsid w:val="00EA0AB4"/>
    <w:rsid w:val="00EA6D92"/>
    <w:rsid w:val="00EB247D"/>
    <w:rsid w:val="00ED411D"/>
    <w:rsid w:val="00ED6231"/>
    <w:rsid w:val="00ED7FDF"/>
    <w:rsid w:val="00EE1CBE"/>
    <w:rsid w:val="00EF35AA"/>
    <w:rsid w:val="00EF6A74"/>
    <w:rsid w:val="00F0493C"/>
    <w:rsid w:val="00F12D54"/>
    <w:rsid w:val="00F1465D"/>
    <w:rsid w:val="00F52DC9"/>
    <w:rsid w:val="00F854E6"/>
    <w:rsid w:val="00F902FB"/>
    <w:rsid w:val="00F9400F"/>
    <w:rsid w:val="00F94BEB"/>
    <w:rsid w:val="00F96991"/>
    <w:rsid w:val="00FA0807"/>
    <w:rsid w:val="00FD68C4"/>
    <w:rsid w:val="00FE3BAB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9DD36"/>
  <w15:chartTrackingRefBased/>
  <w15:docId w15:val="{D988ED5E-E107-1346-95A4-BD2C9AFF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108DA"/>
    <w:rPr>
      <w:b/>
      <w:bCs/>
    </w:rPr>
  </w:style>
  <w:style w:type="table" w:styleId="a4">
    <w:name w:val="Table Grid"/>
    <w:basedOn w:val="a1"/>
    <w:uiPriority w:val="39"/>
    <w:rsid w:val="0017201B"/>
    <w:rPr>
      <w:rFonts w:asciiTheme="minorHAnsi" w:eastAsiaTheme="minorEastAsia" w:hAnsiTheme="minorHAnsi" w:cstheme="minorBidi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17201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6-04T06:13:00Z</dcterms:created>
  <dcterms:modified xsi:type="dcterms:W3CDTF">2026-06-04T06:23:00Z</dcterms:modified>
</cp:coreProperties>
</file>